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bidi w:val="false"/>
        <w:rPr>
          <w:rFonts w:hint="cs"/>
          <w:b/>
          <w:bCs/>
          <w:sz w:val="32"/>
          <w:szCs w:val="32"/>
          <w:rtl/>
          <w:lang w:bidi="ar-DZ"/>
        </w:rPr>
      </w:pPr>
      <w:bookmarkStart w:id="0" w:name="_GoBack"/>
      <w:bookmarkEnd w:id="0"/>
      <w:r>
        <w:rPr>
          <w:rFonts w:hint="cs"/>
          <w:b/>
          <w:bCs/>
          <w:sz w:val="32"/>
          <w:szCs w:val="32"/>
          <w:rtl/>
          <w:lang w:bidi="ar-DZ"/>
        </w:rPr>
        <w:t xml:space="preserve"> Supporting Information  7</w:t>
      </w:r>
    </w:p>
    <w:p>
      <w:pPr>
        <w:pStyle w:val="style0"/>
        <w:bidi w:val="false"/>
        <w:rPr>
          <w:rFonts w:hint="cs"/>
          <w:b/>
          <w:bCs/>
          <w:sz w:val="32"/>
          <w:szCs w:val="32"/>
          <w:rtl/>
          <w:lang w:bidi="ar-DZ"/>
        </w:rPr>
      </w:pPr>
      <w:r>
        <w:rPr>
          <w:rFonts w:hint="cs"/>
          <w:b/>
          <w:bCs/>
          <w:sz w:val="32"/>
          <w:szCs w:val="32"/>
          <w:rtl/>
          <w:lang w:bidi="ar-DZ"/>
        </w:rPr>
        <w:t xml:space="preserve"> DETAILED STATISTICAL ANALYSIS PLAN</w:t>
      </w:r>
    </w:p>
    <w:p>
      <w:pPr>
        <w:pStyle w:val="style0"/>
        <w:bidi w:val="false"/>
        <w:rPr>
          <w:rFonts w:hint="cs"/>
          <w:b/>
          <w:bCs/>
          <w:sz w:val="28"/>
          <w:szCs w:val="28"/>
          <w:rtl/>
          <w:lang w:bidi="ar-DZ"/>
        </w:rPr>
      </w:pPr>
      <w:r>
        <w:rPr>
          <w:rFonts w:hint="cs"/>
          <w:b/>
          <w:bCs/>
          <w:sz w:val="28"/>
          <w:szCs w:val="28"/>
          <w:rtl/>
          <w:lang w:bidi="ar-DZ"/>
        </w:rPr>
        <w:t xml:space="preserve"> The Healthy Smoker Paradox Stud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hint="cs"/>
          <w:b/>
          <w:bCs/>
          <w:sz w:val="28"/>
          <w:szCs w:val="28"/>
          <w:rtl/>
          <w:lang w:bidi="ar-DZ"/>
        </w:rPr>
        <w:t>1.0 STUDY HYPOTHES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1.1 Primary Hypothe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1. Non-smokers will have significantly higher odds of abnormal hemoglobin levels compared to current smokers, after adjusting for age, gender, and BMI.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2. Non-smokers will have significantly higher odds of abnormal MCHC compared to current smokers, after adjusting for age, gender, and BMI.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1.2 Secondary Hypothe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1. The association between smoking status and hematological abnormalities will be mediated by nutritional status.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2. The paradoxical association will be stronger among participants from lower socioeconomic strata.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3. The association will be modified by gender, with stronger effects in female participants.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2.0 SAMPLE SIZE JUSTIFICATION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2.1 Power Calcul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arameter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lpha (α) = 0.05 (two-tail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ower (1-β) = 0.8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ffect size (odds ratio) = 2.5 (based on pilot data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moking prevalence = 24% (based on university statistic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nemia prevalence in non-smokers = 34% (based on pilot data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Calcul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quired sample size: 552 participa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arget enrollment: 600 participants (accounting for 8% attrition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llocation ratio: 1:3 (smokers:non-smokers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2.2 Subgroup Pow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tratified Analys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Gender stratification: 350 males, 250 females (adequate power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ES tertiles: 200 per tertile (adequate power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University sites: 200 per site (adequate power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3.0 PRIMARY ANALYSIS PLAN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3.1 Analysis Popul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Intent-to-Treat Principl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ll enrolled participants with complete baseline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No imputation for primary exposure (smoking statu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mplete case analysis for primary outcom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Exclusion Criteria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issing primary exposure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issing primary outcome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tocol violations affecting exposure assessment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3.2 Primary Statistical Mode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Model 1: Unadjusted Associ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Logistic regression: Outcome ~ Smoking statu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Model 2: Minimally Adjust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Logistic regression: Outcome ~ Smoking status + Age + Gender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Model 3: Fully Adjust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Logistic regression: Outcome ~ Smoking status + Age + Gender + BMI + Universit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3.3 Model Assumptions Check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Logistic Regression Assumptio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Linearity of continuous covariates with log od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bsence of multicollinearity (VIF &lt; 5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dequate cell sizes for categorical variabl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dependence of observation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4.0 SECONDARY ANALYSIS PLAN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4.1 Mediation Ana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Framework: Causal mediation analysis using counterfactual approach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oftware: R mediation package with bootstrapp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Model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ediator model: Nutrition ~ Smoking + Covariat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Outcome model: Hematology ~ Smoking + Nutrition + Covariat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Bootstrap samples: 500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Confidence intervals: Bias-corrected 95% CI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4.2 Effect Modification Ana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Interaction Term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moking × Socioeconomic statu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moking × Gend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moking × University sit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Assessment: Likelihood ratio tests for interaction term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tratified analysis: If significant interaction (p &lt; 0.10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4.3 Sensitivity Analy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Multiple Imput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ethod: Predictive mean match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Number of imputations: 5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ariables imputed: BMI, SES index, dietary diversit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ropensity Score Method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atching: 1:1 nearest neighbo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Weighting: Inverse probability of treatment weigh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variates: Age, gender, BMI, SES, universit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E-value Analysi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Quantify unmeasured confounding strength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alculate for point estimates and confidence limit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5.0 EXPLORATORY ANALYSES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5.1 Dose-Response Relationship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moking Intensity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ategorical analysis: 1-5, 6-10, 11-20, &gt;20 cigarettes/da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ntinuous analysis: Per cigarette increas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est for linear trend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5.2 Additional Hematological Paramete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econdary Outcom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latelet count abnormalit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agulation parameter abnormalit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d blood cell indic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White blood cell count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5.3 Behavioral Covariat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Additional Adjustment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Khat chewing frequenc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leep duration patter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hysical activity leve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ietary diversity scor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6.0 MULTIPLE TESTING CONSIDERATION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6.1 Primary Outco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No adjustment: Two primary hypotheses specified a priori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Interpretation: Family-wise error rate controlled for primary aim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6.2 Secondary Outco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False Discovery Rate: Benjamini-Hochberg procedur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Threshold: FDR &lt; 0.05 for secondary hypothesis testing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6.3 Exploratory Analy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No adjustment: Clearly labeled as explorator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Interpretation: Hypothesis-generating onl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7.0 MISSING DATA HANDLING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7.1 Missing Data Patter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Assessment: Little's MCAR tes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Documentation: Pattern and mechanism of missingnes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7.2 Handling Strateg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rimary analysis: Complete cas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ensitivity analysis: Multiple imput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Exclusion: If &gt;10% data missing for critical variabl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b/>
          <w:bCs/>
          <w:rtl/>
          <w:lang w:val="en-US" w:bidi="ar-DZ"/>
        </w:rPr>
        <w:t>Enhanced Missing Data Protocol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Missing data patterns were assessed using Little's MCAR test (χ² = 15.23, p = 0.234), supporting the missing completely at random assumption. Primary analyses used complete cases given the low missingness (&lt;5% for all primary variables). Sensitivity analyses with multiple imputation (m=5 datasets) using predictive mean matching produced nearly identical results, confirming robustness to missing data assumptions.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default"/>
          <w:lang w:val="en-US" w:bidi="ar-DZ"/>
        </w:rPr>
        <w:t>For the primary exposure (smoking status) and outcomes (hematological parameters), complete case analysis was employed given the critical nature of these variables. For covariates with missing data (SES index 4%, dietary diversity 3%), multiple imputation was used in sensitivity analyses with minimal impact on effect estimates.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8.0 SOFTWARE AND IMPLEMENTATION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8.1 Statistical Softwar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rimary: R version 4.3.1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econdary: IBM SPSS Statistics 28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pecialized packag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ediation: Causal mediation ana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atchIt: Propensity score match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Value: Sensitivity analysi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ice: Multiple imputatio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8.2 Code Manage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Version control: Git repositor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Documentation: R Markdown for reproducible repor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Validation: Independent code review by second statisticia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9.0 REPORTING STANDARDS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9.1 Adherence to Guidelin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TROBE: Strengthening the Reporting of Observational Stud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TRIPOD: Transparent Reporting of multivariable prediction model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9.2 Results Present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rimary results: Adjusted odds ratios with 95% confidence interva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Mediation results: Direct, indirect, and total effec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ensitivity results: Comparison across method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10.0 ANALYSIS TIMELINE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10.1 Phased Approach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hase 1: Descriptive statistics and data quality check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hase 2: Primary hypothesis test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hase 3: Secondary and sensitivity analy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hase 4: Exploratory and subgroup analys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hint="cs"/>
          <w:b/>
          <w:bCs/>
          <w:sz w:val="24"/>
          <w:szCs w:val="24"/>
          <w:rtl/>
          <w:lang w:bidi="ar-DZ"/>
        </w:rPr>
        <w:t>10.2 Deliverabl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tatistical report: Comprehensive analysis docu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Publication tables: Formatted results tabl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upporting Information s: Extended analyses and cod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--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SAP VERSION: 2.0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903</Words>
  <Characters>5729</Characters>
  <Application>WPS Office</Application>
  <Paragraphs>196</Paragraphs>
  <CharactersWithSpaces>651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١-٢٠T١٢:١٩:٤٠Z</dcterms:created>
  <dc:creator>SM-G998U</dc:creator>
  <lastModifiedBy>SM-G998U</lastModifiedBy>
  <dcterms:modified xsi:type="dcterms:W3CDTF">٢٠٢٦-٠٣-٢٦T١٨:٢٣:٤٤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0d2bda62c9473ba8f7ac31b9dc73a5</vt:lpwstr>
  </property>
</Properties>
</file>